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B3799" w14:textId="77777777" w:rsidR="006B334E" w:rsidRDefault="00000000">
      <w:pPr>
        <w:pStyle w:val="Titolo"/>
      </w:pPr>
      <w:r>
        <w:t>SURVEY: HOW DO YOU TREAT ACUTE PROSTATITIS IN DOGS?</w:t>
      </w:r>
    </w:p>
    <w:p w14:paraId="2BDC84FA" w14:textId="4D2A40E6" w:rsidR="006B334E" w:rsidRDefault="00000000" w:rsidP="0057151E">
      <w:pPr>
        <w:pStyle w:val="Puntoelenco"/>
      </w:pPr>
      <w:r>
        <w:t>In which region do you work?</w:t>
      </w:r>
    </w:p>
    <w:p w14:paraId="0B456445" w14:textId="77777777" w:rsidR="0057151E" w:rsidRDefault="0057151E" w:rsidP="0057151E">
      <w:pPr>
        <w:pStyle w:val="Puntoelenco"/>
        <w:numPr>
          <w:ilvl w:val="0"/>
          <w:numId w:val="0"/>
        </w:numPr>
        <w:ind w:left="360"/>
      </w:pPr>
    </w:p>
    <w:p w14:paraId="598D1AB8" w14:textId="77777777" w:rsidR="006B334E" w:rsidRDefault="00000000">
      <w:pPr>
        <w:pStyle w:val="Puntoelenco"/>
      </w:pPr>
      <w:r>
        <w:t>In which province do you work?</w:t>
      </w:r>
    </w:p>
    <w:p w14:paraId="0D407833" w14:textId="77777777" w:rsidR="0057151E" w:rsidRDefault="0057151E" w:rsidP="0057151E">
      <w:pPr>
        <w:pStyle w:val="Puntoelenco"/>
        <w:numPr>
          <w:ilvl w:val="0"/>
          <w:numId w:val="0"/>
        </w:numPr>
      </w:pPr>
    </w:p>
    <w:p w14:paraId="60D56E4E" w14:textId="77777777" w:rsidR="006B334E" w:rsidRDefault="00000000">
      <w:pPr>
        <w:pStyle w:val="Puntoelenco"/>
      </w:pPr>
      <w:r>
        <w:t xml:space="preserve">In which type of facility </w:t>
      </w:r>
      <w:proofErr w:type="gramStart"/>
      <w:r>
        <w:t>do</w:t>
      </w:r>
      <w:proofErr w:type="gramEnd"/>
      <w:r>
        <w:t xml:space="preserve"> you work?</w:t>
      </w:r>
    </w:p>
    <w:p w14:paraId="76F5A077" w14:textId="77777777" w:rsidR="006B334E" w:rsidRDefault="00000000">
      <w:pPr>
        <w:pStyle w:val="Puntoelenco2"/>
      </w:pPr>
      <w:r>
        <w:t>Veterinary practice</w:t>
      </w:r>
    </w:p>
    <w:p w14:paraId="4819F848" w14:textId="77777777" w:rsidR="006B334E" w:rsidRDefault="00000000">
      <w:pPr>
        <w:pStyle w:val="Puntoelenco2"/>
      </w:pPr>
      <w:r>
        <w:t>Veterinary clinic</w:t>
      </w:r>
    </w:p>
    <w:p w14:paraId="2756B029" w14:textId="77777777" w:rsidR="006B334E" w:rsidRDefault="00000000">
      <w:pPr>
        <w:pStyle w:val="Puntoelenco2"/>
      </w:pPr>
      <w:r>
        <w:t>Veterinary hospital (24/7)</w:t>
      </w:r>
    </w:p>
    <w:p w14:paraId="43B0CBBE" w14:textId="77777777" w:rsidR="006B334E" w:rsidRDefault="00000000">
      <w:pPr>
        <w:pStyle w:val="Puntoelenco"/>
      </w:pPr>
      <w:r>
        <w:t>How do you diagnose acute prostatitis in dogs?</w:t>
      </w:r>
    </w:p>
    <w:p w14:paraId="7085105C" w14:textId="77777777" w:rsidR="006B334E" w:rsidRDefault="00000000">
      <w:pPr>
        <w:pStyle w:val="Puntoelenco2"/>
      </w:pPr>
      <w:r>
        <w:t>Clinical signs</w:t>
      </w:r>
    </w:p>
    <w:p w14:paraId="3BD19F8B" w14:textId="77777777" w:rsidR="006B334E" w:rsidRDefault="00000000">
      <w:pPr>
        <w:pStyle w:val="Puntoelenco2"/>
      </w:pPr>
      <w:r>
        <w:t>Clinical signs + blood tests</w:t>
      </w:r>
    </w:p>
    <w:p w14:paraId="73E276BA" w14:textId="77777777" w:rsidR="006B334E" w:rsidRDefault="00000000">
      <w:pPr>
        <w:pStyle w:val="Puntoelenco2"/>
      </w:pPr>
      <w:r>
        <w:t>Clinical signs + urinalysis</w:t>
      </w:r>
    </w:p>
    <w:p w14:paraId="51F1B89A" w14:textId="77777777" w:rsidR="006B334E" w:rsidRDefault="00000000">
      <w:pPr>
        <w:pStyle w:val="Puntoelenco2"/>
      </w:pPr>
      <w:r>
        <w:t>Clinical signs + blood tests + urinalysis</w:t>
      </w:r>
    </w:p>
    <w:p w14:paraId="4143CFAD" w14:textId="77777777" w:rsidR="006B334E" w:rsidRDefault="00000000">
      <w:pPr>
        <w:pStyle w:val="Puntoelenco2"/>
      </w:pPr>
      <w:r>
        <w:t>Clinical signs + blood tests + urinalysis + abdominal ultrasound</w:t>
      </w:r>
    </w:p>
    <w:p w14:paraId="6182F09E" w14:textId="77777777" w:rsidR="006B334E" w:rsidRDefault="00000000">
      <w:pPr>
        <w:pStyle w:val="Puntoelenco"/>
      </w:pPr>
      <w:r>
        <w:t>Do you request serum CPSE dosage to make the diagnosis?</w:t>
      </w:r>
    </w:p>
    <w:p w14:paraId="7755D641" w14:textId="77777777" w:rsidR="006B334E" w:rsidRDefault="00000000">
      <w:pPr>
        <w:pStyle w:val="Puntoelenco2"/>
      </w:pPr>
      <w:r>
        <w:t>Yes</w:t>
      </w:r>
    </w:p>
    <w:p w14:paraId="33097B4B" w14:textId="77777777" w:rsidR="006B334E" w:rsidRDefault="00000000">
      <w:pPr>
        <w:pStyle w:val="Puntoelenco2"/>
      </w:pPr>
      <w:r>
        <w:t>No</w:t>
      </w:r>
    </w:p>
    <w:p w14:paraId="0DCBB382" w14:textId="77777777" w:rsidR="006B334E" w:rsidRDefault="00000000">
      <w:pPr>
        <w:pStyle w:val="Puntoelenco"/>
      </w:pPr>
      <w:r>
        <w:t>Do you perform bacterial culture + antibiotic sensitivity testing?</w:t>
      </w:r>
    </w:p>
    <w:p w14:paraId="5AB22BBC" w14:textId="77777777" w:rsidR="006B334E" w:rsidRDefault="00000000">
      <w:pPr>
        <w:pStyle w:val="Puntoelenco2"/>
      </w:pPr>
      <w:r>
        <w:t>In more than 75% of cases</w:t>
      </w:r>
    </w:p>
    <w:p w14:paraId="0044BD44" w14:textId="77777777" w:rsidR="006B334E" w:rsidRDefault="00000000">
      <w:pPr>
        <w:pStyle w:val="Puntoelenco2"/>
      </w:pPr>
      <w:r>
        <w:t>In 50–75% of cases</w:t>
      </w:r>
    </w:p>
    <w:p w14:paraId="681D97BE" w14:textId="77777777" w:rsidR="006B334E" w:rsidRDefault="00000000">
      <w:pPr>
        <w:pStyle w:val="Puntoelenco2"/>
      </w:pPr>
      <w:r>
        <w:t>In 25–50% of cases</w:t>
      </w:r>
    </w:p>
    <w:p w14:paraId="52533D26" w14:textId="77777777" w:rsidR="006B334E" w:rsidRDefault="00000000">
      <w:pPr>
        <w:pStyle w:val="Puntoelenco2"/>
      </w:pPr>
      <w:r>
        <w:t>In less than 25% of cases</w:t>
      </w:r>
    </w:p>
    <w:p w14:paraId="5E5DBCF6" w14:textId="77777777" w:rsidR="006B334E" w:rsidRDefault="00000000">
      <w:pPr>
        <w:pStyle w:val="Puntoelenco"/>
      </w:pPr>
      <w:r>
        <w:t>On which samples do you perform culture + sensitivity testing?</w:t>
      </w:r>
    </w:p>
    <w:p w14:paraId="4D270142" w14:textId="77777777" w:rsidR="006B334E" w:rsidRDefault="00000000">
      <w:pPr>
        <w:pStyle w:val="Puntoelenco2"/>
      </w:pPr>
      <w:r>
        <w:t>Urine collected by sterile catheterization</w:t>
      </w:r>
    </w:p>
    <w:p w14:paraId="6C681D49" w14:textId="77777777" w:rsidR="006B334E" w:rsidRDefault="00000000">
      <w:pPr>
        <w:pStyle w:val="Puntoelenco2"/>
      </w:pPr>
      <w:r>
        <w:t>Urine collected by cystocentesis</w:t>
      </w:r>
    </w:p>
    <w:p w14:paraId="71387154" w14:textId="77777777" w:rsidR="006B334E" w:rsidRDefault="00000000">
      <w:pPr>
        <w:pStyle w:val="Puntoelenco2"/>
      </w:pPr>
      <w:r>
        <w:t>Urine collected by natural urination</w:t>
      </w:r>
    </w:p>
    <w:p w14:paraId="1D608E71" w14:textId="77777777" w:rsidR="006B334E" w:rsidRDefault="00000000">
      <w:pPr>
        <w:pStyle w:val="Puntoelenco2"/>
      </w:pPr>
      <w:r>
        <w:t>Prostatic fraction of ejaculate</w:t>
      </w:r>
    </w:p>
    <w:p w14:paraId="1C454052" w14:textId="77777777" w:rsidR="006B334E" w:rsidRDefault="00000000">
      <w:pPr>
        <w:pStyle w:val="Puntoelenco2"/>
      </w:pPr>
      <w:r>
        <w:t>Prostatic and/or cyst aspirate if present</w:t>
      </w:r>
    </w:p>
    <w:p w14:paraId="27C15744" w14:textId="77777777" w:rsidR="006B334E" w:rsidRDefault="00000000">
      <w:pPr>
        <w:pStyle w:val="Puntoelenco2"/>
      </w:pPr>
      <w:r>
        <w:t>Prostatic fluid collected by catheter and prostatic massage</w:t>
      </w:r>
    </w:p>
    <w:p w14:paraId="3F3D9E80" w14:textId="77777777" w:rsidR="006B334E" w:rsidRDefault="00000000">
      <w:pPr>
        <w:pStyle w:val="Puntoelenco2"/>
      </w:pPr>
      <w:r>
        <w:t>I do not perform the test</w:t>
      </w:r>
    </w:p>
    <w:p w14:paraId="39F66353" w14:textId="77777777" w:rsidR="006B334E" w:rsidRDefault="00000000">
      <w:pPr>
        <w:pStyle w:val="Puntoelenco"/>
      </w:pPr>
      <w:r>
        <w:lastRenderedPageBreak/>
        <w:t>What are the most frequent reasons for not performing culture + sensitivity testing? (Choose up to two)</w:t>
      </w:r>
    </w:p>
    <w:p w14:paraId="3C4D444A" w14:textId="77777777" w:rsidR="006B334E" w:rsidRDefault="00000000">
      <w:pPr>
        <w:pStyle w:val="Puntoelenco2"/>
      </w:pPr>
      <w:r>
        <w:t>Owner's financial constraints</w:t>
      </w:r>
    </w:p>
    <w:p w14:paraId="7B419C40" w14:textId="77777777" w:rsidR="006B334E" w:rsidRDefault="00000000">
      <w:pPr>
        <w:pStyle w:val="Puntoelenco2"/>
      </w:pPr>
      <w:r>
        <w:t>Difficulty in sample collection</w:t>
      </w:r>
    </w:p>
    <w:p w14:paraId="1F144D7F" w14:textId="77777777" w:rsidR="006B334E" w:rsidRDefault="00000000">
      <w:pPr>
        <w:pStyle w:val="Puntoelenco2"/>
      </w:pPr>
      <w:r>
        <w:t>Difficulty sending sample to diagnostic lab</w:t>
      </w:r>
    </w:p>
    <w:p w14:paraId="68EDB98E" w14:textId="77777777" w:rsidR="006B334E" w:rsidRDefault="00000000">
      <w:pPr>
        <w:pStyle w:val="Puntoelenco2"/>
      </w:pPr>
      <w:r>
        <w:t>Delayed results</w:t>
      </w:r>
    </w:p>
    <w:p w14:paraId="02F4742D" w14:textId="77777777" w:rsidR="006B334E" w:rsidRDefault="00000000">
      <w:pPr>
        <w:pStyle w:val="Puntoelenco2"/>
      </w:pPr>
      <w:r>
        <w:t>I don't consider it necessary</w:t>
      </w:r>
    </w:p>
    <w:p w14:paraId="771991ED" w14:textId="77777777" w:rsidR="006B334E" w:rsidRDefault="00000000">
      <w:pPr>
        <w:pStyle w:val="Puntoelenco"/>
      </w:pPr>
      <w:r>
        <w:t>How do you usually treat prostatitis in dogs?</w:t>
      </w:r>
    </w:p>
    <w:p w14:paraId="2B00180E" w14:textId="77777777" w:rsidR="006B334E" w:rsidRDefault="00000000">
      <w:pPr>
        <w:pStyle w:val="Puntoelenco2"/>
      </w:pPr>
      <w:r>
        <w:t>Antibiotic</w:t>
      </w:r>
    </w:p>
    <w:p w14:paraId="3DA78B4E" w14:textId="77777777" w:rsidR="006B334E" w:rsidRDefault="00000000">
      <w:pPr>
        <w:pStyle w:val="Puntoelenco2"/>
      </w:pPr>
      <w:r>
        <w:t>Anti-inflammatory</w:t>
      </w:r>
    </w:p>
    <w:p w14:paraId="5F980E58" w14:textId="77777777" w:rsidR="006B334E" w:rsidRDefault="00000000">
      <w:pPr>
        <w:pStyle w:val="Puntoelenco2"/>
      </w:pPr>
      <w:r>
        <w:t>Hormonal therapy</w:t>
      </w:r>
    </w:p>
    <w:p w14:paraId="676B2C18" w14:textId="77777777" w:rsidR="006B334E" w:rsidRDefault="00000000">
      <w:pPr>
        <w:pStyle w:val="Puntoelenco2"/>
      </w:pPr>
      <w:r>
        <w:t>Antibiotic + hormonal therapy</w:t>
      </w:r>
    </w:p>
    <w:p w14:paraId="158784AA" w14:textId="77777777" w:rsidR="006B334E" w:rsidRDefault="00000000">
      <w:pPr>
        <w:pStyle w:val="Puntoelenco2"/>
      </w:pPr>
      <w:r>
        <w:t>Antibiotic + anti-inflammatory + hormonal therapy</w:t>
      </w:r>
    </w:p>
    <w:p w14:paraId="0AF92F79" w14:textId="77777777" w:rsidR="006B334E" w:rsidRDefault="00000000">
      <w:pPr>
        <w:pStyle w:val="Puntoelenco2"/>
      </w:pPr>
      <w:r>
        <w:t>Other</w:t>
      </w:r>
    </w:p>
    <w:p w14:paraId="149EF3E6" w14:textId="77777777" w:rsidR="006B334E" w:rsidRDefault="00000000" w:rsidP="0057151E">
      <w:pPr>
        <w:pStyle w:val="Puntoelenco"/>
        <w:numPr>
          <w:ilvl w:val="0"/>
          <w:numId w:val="0"/>
        </w:numPr>
        <w:ind w:left="360"/>
      </w:pPr>
      <w:r>
        <w:t xml:space="preserve">*Hormonal therapy refers to: Osaterone Acetate, Finasteride, subcutaneous </w:t>
      </w:r>
      <w:proofErr w:type="spellStart"/>
      <w:r>
        <w:t>Deslorelin</w:t>
      </w:r>
      <w:proofErr w:type="spellEnd"/>
      <w:r>
        <w:t xml:space="preserve"> implant</w:t>
      </w:r>
    </w:p>
    <w:p w14:paraId="18A8B919" w14:textId="77777777" w:rsidR="0057151E" w:rsidRDefault="0057151E" w:rsidP="0057151E">
      <w:pPr>
        <w:pStyle w:val="Puntoelenco"/>
        <w:numPr>
          <w:ilvl w:val="0"/>
          <w:numId w:val="0"/>
        </w:numPr>
        <w:ind w:left="360"/>
      </w:pPr>
    </w:p>
    <w:p w14:paraId="30FF8836" w14:textId="77777777" w:rsidR="006B334E" w:rsidRDefault="00000000">
      <w:pPr>
        <w:pStyle w:val="Puntoelenco"/>
      </w:pPr>
      <w:r>
        <w:t>What percentage of dogs diagnosed with acute prostatitis undergo orchiectomy within one month of diagnosis?</w:t>
      </w:r>
    </w:p>
    <w:p w14:paraId="5619484C" w14:textId="77777777" w:rsidR="006B334E" w:rsidRDefault="00000000">
      <w:pPr>
        <w:pStyle w:val="Puntoelenco2"/>
      </w:pPr>
      <w:r>
        <w:t>In more than 75% of cases</w:t>
      </w:r>
    </w:p>
    <w:p w14:paraId="22F76CCB" w14:textId="77777777" w:rsidR="006B334E" w:rsidRDefault="00000000">
      <w:pPr>
        <w:pStyle w:val="Puntoelenco2"/>
      </w:pPr>
      <w:r>
        <w:t>In 50–75% of cases</w:t>
      </w:r>
    </w:p>
    <w:p w14:paraId="091571C7" w14:textId="77777777" w:rsidR="006B334E" w:rsidRDefault="00000000">
      <w:pPr>
        <w:pStyle w:val="Puntoelenco2"/>
      </w:pPr>
      <w:r>
        <w:t>In 25–50% of cases</w:t>
      </w:r>
    </w:p>
    <w:p w14:paraId="16BAA474" w14:textId="77777777" w:rsidR="006B334E" w:rsidRDefault="00000000">
      <w:pPr>
        <w:pStyle w:val="Puntoelenco2"/>
      </w:pPr>
      <w:r>
        <w:t>In less than 25% of cases</w:t>
      </w:r>
    </w:p>
    <w:p w14:paraId="1143C2B8" w14:textId="77777777" w:rsidR="006B334E" w:rsidRDefault="00000000">
      <w:pPr>
        <w:pStyle w:val="Puntoelenco"/>
      </w:pPr>
      <w:r>
        <w:t>Hormonal therapy (choose up to two options):</w:t>
      </w:r>
    </w:p>
    <w:p w14:paraId="6F91D8BE" w14:textId="77777777" w:rsidR="006B334E" w:rsidRDefault="00000000">
      <w:pPr>
        <w:pStyle w:val="Puntoelenco2"/>
      </w:pPr>
      <w:r>
        <w:t>I choose it for patients that cannot undergo anesthesia</w:t>
      </w:r>
    </w:p>
    <w:p w14:paraId="4934F14D" w14:textId="77777777" w:rsidR="006B334E" w:rsidRDefault="00000000">
      <w:pPr>
        <w:pStyle w:val="Puntoelenco2"/>
      </w:pPr>
      <w:r>
        <w:t>I choose it when owners do not want castration (ethical reasons, desire to maintain fertility, behavioral concerns, etc.)</w:t>
      </w:r>
    </w:p>
    <w:p w14:paraId="0F19EF9E" w14:textId="77777777" w:rsidR="006B334E" w:rsidRDefault="00000000">
      <w:pPr>
        <w:pStyle w:val="Puntoelenco2"/>
      </w:pPr>
      <w:r>
        <w:t>I always use it while awaiting orchiectomy</w:t>
      </w:r>
    </w:p>
    <w:p w14:paraId="710A2F4D" w14:textId="77777777" w:rsidR="006B334E" w:rsidRDefault="00000000">
      <w:pPr>
        <w:pStyle w:val="Puntoelenco2"/>
      </w:pPr>
      <w:r>
        <w:t>It is my first choice; I consider surgery only if there is a relapse</w:t>
      </w:r>
    </w:p>
    <w:p w14:paraId="2EC591F0" w14:textId="77777777" w:rsidR="006B334E" w:rsidRDefault="00000000">
      <w:pPr>
        <w:pStyle w:val="Puntoelenco2"/>
      </w:pPr>
      <w:r>
        <w:t>I have never used it</w:t>
      </w:r>
    </w:p>
    <w:p w14:paraId="6C7C6C7E" w14:textId="77777777" w:rsidR="006B334E" w:rsidRDefault="00000000">
      <w:pPr>
        <w:pStyle w:val="Puntoelenco"/>
      </w:pPr>
      <w:r>
        <w:t>Which drug do you normally prescribe for hormonal therapy?</w:t>
      </w:r>
    </w:p>
    <w:p w14:paraId="7C5B0279" w14:textId="77777777" w:rsidR="006B334E" w:rsidRDefault="00000000">
      <w:pPr>
        <w:pStyle w:val="Puntoelenco2"/>
      </w:pPr>
      <w:r>
        <w:t>Osaterone acetate</w:t>
      </w:r>
    </w:p>
    <w:p w14:paraId="4A7AE0F4" w14:textId="77777777" w:rsidR="006B334E" w:rsidRDefault="00000000">
      <w:pPr>
        <w:pStyle w:val="Puntoelenco2"/>
      </w:pPr>
      <w:r>
        <w:t>Finasteride</w:t>
      </w:r>
    </w:p>
    <w:p w14:paraId="6714DA5D" w14:textId="77777777" w:rsidR="006B334E" w:rsidRDefault="00000000">
      <w:pPr>
        <w:pStyle w:val="Puntoelenco2"/>
      </w:pPr>
      <w:r>
        <w:t>Subcutaneous Deslorelin implant</w:t>
      </w:r>
    </w:p>
    <w:p w14:paraId="260A06F1" w14:textId="77777777" w:rsidR="006B334E" w:rsidRDefault="00000000">
      <w:pPr>
        <w:pStyle w:val="Puntoelenco2"/>
      </w:pPr>
      <w:r>
        <w:t>I do not use hormonal therapy</w:t>
      </w:r>
    </w:p>
    <w:p w14:paraId="69B90744" w14:textId="77777777" w:rsidR="006B334E" w:rsidRDefault="00000000">
      <w:pPr>
        <w:pStyle w:val="Puntoelenco"/>
      </w:pPr>
      <w:r>
        <w:lastRenderedPageBreak/>
        <w:t>Which antibiotic do you empirically prescribe (while awaiting or without sensitivity test)?</w:t>
      </w:r>
    </w:p>
    <w:p w14:paraId="7A58B2FC" w14:textId="77777777" w:rsidR="006B334E" w:rsidRDefault="00000000">
      <w:pPr>
        <w:pStyle w:val="Puntoelenco2"/>
      </w:pPr>
      <w:r>
        <w:t>Enrofloxacin</w:t>
      </w:r>
    </w:p>
    <w:p w14:paraId="37D77458" w14:textId="77777777" w:rsidR="006B334E" w:rsidRDefault="00000000">
      <w:pPr>
        <w:pStyle w:val="Puntoelenco2"/>
      </w:pPr>
      <w:r>
        <w:t>Marbofloxacin</w:t>
      </w:r>
    </w:p>
    <w:p w14:paraId="5F97251D" w14:textId="77777777" w:rsidR="006B334E" w:rsidRDefault="00000000">
      <w:pPr>
        <w:pStyle w:val="Puntoelenco2"/>
      </w:pPr>
      <w:r>
        <w:t>Amoxicillin + clavulanic acid</w:t>
      </w:r>
    </w:p>
    <w:p w14:paraId="4477BEDF" w14:textId="77777777" w:rsidR="006B334E" w:rsidRDefault="00000000">
      <w:pPr>
        <w:pStyle w:val="Puntoelenco2"/>
      </w:pPr>
      <w:r>
        <w:t>Ampicillin-sulbactam</w:t>
      </w:r>
    </w:p>
    <w:p w14:paraId="40E25C16" w14:textId="77777777" w:rsidR="006B334E" w:rsidRDefault="00000000">
      <w:pPr>
        <w:pStyle w:val="Puntoelenco2"/>
      </w:pPr>
      <w:r>
        <w:t>Ampicillin</w:t>
      </w:r>
    </w:p>
    <w:p w14:paraId="46F3811F" w14:textId="77777777" w:rsidR="006B334E" w:rsidRDefault="00000000">
      <w:pPr>
        <w:pStyle w:val="Puntoelenco2"/>
      </w:pPr>
      <w:r>
        <w:t>Doxycycline</w:t>
      </w:r>
    </w:p>
    <w:p w14:paraId="06AD66E5" w14:textId="77777777" w:rsidR="006B334E" w:rsidRDefault="00000000">
      <w:pPr>
        <w:pStyle w:val="Puntoelenco2"/>
      </w:pPr>
      <w:r>
        <w:t>Trimethoprim-sulfa</w:t>
      </w:r>
    </w:p>
    <w:p w14:paraId="4551107F" w14:textId="77777777" w:rsidR="006B334E" w:rsidRDefault="00000000">
      <w:pPr>
        <w:pStyle w:val="Puntoelenco2"/>
      </w:pPr>
      <w:r>
        <w:t>Clindamycin</w:t>
      </w:r>
    </w:p>
    <w:p w14:paraId="51F29F8B" w14:textId="77777777" w:rsidR="006B334E" w:rsidRDefault="00000000">
      <w:pPr>
        <w:pStyle w:val="Puntoelenco2"/>
      </w:pPr>
      <w:r>
        <w:t>Cephalexin</w:t>
      </w:r>
    </w:p>
    <w:p w14:paraId="63DF754E" w14:textId="77777777" w:rsidR="006B334E" w:rsidRDefault="00000000">
      <w:pPr>
        <w:pStyle w:val="Puntoelenco2"/>
      </w:pPr>
      <w:r>
        <w:t>Ceftriaxone</w:t>
      </w:r>
    </w:p>
    <w:p w14:paraId="0EA41B10" w14:textId="77777777" w:rsidR="006B334E" w:rsidRDefault="00000000">
      <w:pPr>
        <w:pStyle w:val="Puntoelenco2"/>
      </w:pPr>
      <w:r>
        <w:t>Cefovecin</w:t>
      </w:r>
    </w:p>
    <w:p w14:paraId="48AEF39A" w14:textId="77777777" w:rsidR="006B334E" w:rsidRDefault="00000000">
      <w:pPr>
        <w:pStyle w:val="Puntoelenco2"/>
      </w:pPr>
      <w:r>
        <w:t>Metronidazole</w:t>
      </w:r>
    </w:p>
    <w:p w14:paraId="7AC43D06" w14:textId="77777777" w:rsidR="006B334E" w:rsidRDefault="00000000">
      <w:pPr>
        <w:pStyle w:val="Puntoelenco2"/>
      </w:pPr>
      <w:r>
        <w:t>Piperacillin + tazobactam</w:t>
      </w:r>
    </w:p>
    <w:p w14:paraId="55660677" w14:textId="77777777" w:rsidR="006B334E" w:rsidRDefault="00000000">
      <w:pPr>
        <w:pStyle w:val="Puntoelenco2"/>
      </w:pPr>
      <w:r>
        <w:t>I do not use antibiotics</w:t>
      </w:r>
    </w:p>
    <w:p w14:paraId="4612E3AA" w14:textId="77777777" w:rsidR="006B334E" w:rsidRDefault="00000000">
      <w:pPr>
        <w:pStyle w:val="Puntoelenco"/>
      </w:pPr>
      <w:r>
        <w:t>What is the average duration of antibiotic therapy you prescribe?</w:t>
      </w:r>
    </w:p>
    <w:p w14:paraId="5DB4C1D4" w14:textId="77777777" w:rsidR="006B334E" w:rsidRDefault="00000000">
      <w:pPr>
        <w:pStyle w:val="Puntoelenco2"/>
      </w:pPr>
      <w:r>
        <w:t>≤ 2 weeks</w:t>
      </w:r>
    </w:p>
    <w:p w14:paraId="7A7CD062" w14:textId="77777777" w:rsidR="006B334E" w:rsidRDefault="00000000">
      <w:pPr>
        <w:pStyle w:val="Puntoelenco2"/>
      </w:pPr>
      <w:r>
        <w:t>2–4 weeks</w:t>
      </w:r>
    </w:p>
    <w:p w14:paraId="21532ECC" w14:textId="77777777" w:rsidR="006B334E" w:rsidRDefault="00000000">
      <w:pPr>
        <w:pStyle w:val="Puntoelenco2"/>
      </w:pPr>
      <w:r>
        <w:t>4–6 weeks</w:t>
      </w:r>
    </w:p>
    <w:p w14:paraId="0F3710DE" w14:textId="77777777" w:rsidR="006B334E" w:rsidRDefault="00000000">
      <w:pPr>
        <w:pStyle w:val="Puntoelenco2"/>
      </w:pPr>
      <w:r>
        <w:t>6–8 weeks</w:t>
      </w:r>
    </w:p>
    <w:p w14:paraId="4E8ED66F" w14:textId="77777777" w:rsidR="006B334E" w:rsidRDefault="00000000">
      <w:pPr>
        <w:pStyle w:val="Puntoelenco2"/>
      </w:pPr>
      <w:r>
        <w:t>&gt; 8 weeks</w:t>
      </w:r>
    </w:p>
    <w:p w14:paraId="58C54C98" w14:textId="77777777" w:rsidR="006B334E" w:rsidRDefault="00000000">
      <w:pPr>
        <w:pStyle w:val="Puntoelenco"/>
      </w:pPr>
      <w:r>
        <w:t>Do you modify your therapeutic protocol in the presence of prostatic cysts &gt; 2 cm?</w:t>
      </w:r>
    </w:p>
    <w:p w14:paraId="24184F1E" w14:textId="77777777" w:rsidR="006B334E" w:rsidRDefault="00000000">
      <w:pPr>
        <w:pStyle w:val="Puntoelenco2"/>
      </w:pPr>
      <w:r>
        <w:t>No</w:t>
      </w:r>
    </w:p>
    <w:p w14:paraId="539FFAF4" w14:textId="77777777" w:rsidR="006B334E" w:rsidRDefault="00000000">
      <w:pPr>
        <w:pStyle w:val="Puntoelenco2"/>
      </w:pPr>
      <w:r>
        <w:t>Yes, I perform ultrasound-guided aspiration as a first approach</w:t>
      </w:r>
    </w:p>
    <w:p w14:paraId="3B6B404D" w14:textId="77777777" w:rsidR="006B334E" w:rsidRDefault="00000000">
      <w:pPr>
        <w:pStyle w:val="Puntoelenco2"/>
      </w:pPr>
      <w:r>
        <w:t>Yes, I increase the duration of antibiotic therapy</w:t>
      </w:r>
    </w:p>
    <w:p w14:paraId="1C8EA5C3" w14:textId="77777777" w:rsidR="006B334E" w:rsidRDefault="00000000">
      <w:pPr>
        <w:pStyle w:val="Puntoelenco2"/>
      </w:pPr>
      <w:r>
        <w:t>Yes, I perform cyst omentalization surgery along with orchiectomy as first approach</w:t>
      </w:r>
    </w:p>
    <w:p w14:paraId="2779F0E0" w14:textId="77777777" w:rsidR="006B334E" w:rsidRDefault="00000000">
      <w:pPr>
        <w:pStyle w:val="Puntoelenco2"/>
      </w:pPr>
      <w:r>
        <w:t>Yes, I add hormonal therapy to antibiotics</w:t>
      </w:r>
    </w:p>
    <w:p w14:paraId="0C1A7C59" w14:textId="77777777" w:rsidR="006B334E" w:rsidRDefault="00000000">
      <w:pPr>
        <w:pStyle w:val="Puntoelenco2"/>
      </w:pPr>
      <w:r>
        <w:t>Other</w:t>
      </w:r>
    </w:p>
    <w:p w14:paraId="6F2113EF" w14:textId="77777777" w:rsidR="006B334E" w:rsidRDefault="00000000">
      <w:pPr>
        <w:pStyle w:val="Puntoelenco"/>
      </w:pPr>
      <w:r>
        <w:t>Do you perform bacterial culture + sensitivity test at the end of antibiotic therapy?</w:t>
      </w:r>
    </w:p>
    <w:p w14:paraId="63069B1A" w14:textId="77777777" w:rsidR="006B334E" w:rsidRDefault="00000000">
      <w:pPr>
        <w:pStyle w:val="Puntoelenco2"/>
      </w:pPr>
      <w:r>
        <w:t>In more than 75% of cases</w:t>
      </w:r>
    </w:p>
    <w:p w14:paraId="0F792836" w14:textId="77777777" w:rsidR="006B334E" w:rsidRDefault="00000000">
      <w:pPr>
        <w:pStyle w:val="Puntoelenco2"/>
      </w:pPr>
      <w:r>
        <w:t>In 50–75% of cases</w:t>
      </w:r>
    </w:p>
    <w:p w14:paraId="36086B72" w14:textId="77777777" w:rsidR="006B334E" w:rsidRDefault="00000000">
      <w:pPr>
        <w:pStyle w:val="Puntoelenco2"/>
      </w:pPr>
      <w:r>
        <w:t>In 25–50% of cases</w:t>
      </w:r>
    </w:p>
    <w:p w14:paraId="7C0EC75B" w14:textId="77777777" w:rsidR="006B334E" w:rsidRDefault="00000000">
      <w:pPr>
        <w:pStyle w:val="Puntoelenco2"/>
      </w:pPr>
      <w:r>
        <w:t>In less than 25% of cases</w:t>
      </w:r>
    </w:p>
    <w:p w14:paraId="5E02F12E" w14:textId="77777777" w:rsidR="006B334E" w:rsidRDefault="00000000">
      <w:pPr>
        <w:pStyle w:val="Puntoelenco"/>
      </w:pPr>
      <w:r>
        <w:t>How many dogs with prostatitis experience a relapse within 6 months of treatment?</w:t>
      </w:r>
    </w:p>
    <w:p w14:paraId="31EB6D1E" w14:textId="77777777" w:rsidR="006B334E" w:rsidRDefault="00000000">
      <w:pPr>
        <w:pStyle w:val="Puntoelenco2"/>
      </w:pPr>
      <w:r>
        <w:t>More than 75% of cases</w:t>
      </w:r>
    </w:p>
    <w:p w14:paraId="2FC5F7F5" w14:textId="77777777" w:rsidR="006B334E" w:rsidRDefault="00000000">
      <w:pPr>
        <w:pStyle w:val="Puntoelenco2"/>
      </w:pPr>
      <w:r>
        <w:lastRenderedPageBreak/>
        <w:t>50–75% of cases</w:t>
      </w:r>
    </w:p>
    <w:p w14:paraId="58C64699" w14:textId="77777777" w:rsidR="006B334E" w:rsidRDefault="00000000">
      <w:pPr>
        <w:pStyle w:val="Puntoelenco2"/>
      </w:pPr>
      <w:r>
        <w:t>25–50% of cases</w:t>
      </w:r>
    </w:p>
    <w:p w14:paraId="498F3831" w14:textId="77777777" w:rsidR="006B334E" w:rsidRDefault="00000000">
      <w:pPr>
        <w:pStyle w:val="Puntoelenco2"/>
      </w:pPr>
      <w:r>
        <w:t>Less than 25% of cases</w:t>
      </w:r>
    </w:p>
    <w:p w14:paraId="166B9D20" w14:textId="77777777" w:rsidR="006B334E" w:rsidRDefault="00000000">
      <w:pPr>
        <w:pStyle w:val="Puntoelenco"/>
      </w:pPr>
      <w:r>
        <w:t>How do you manage a possible relapse?</w:t>
      </w:r>
    </w:p>
    <w:p w14:paraId="397788A0" w14:textId="77777777" w:rsidR="006B334E" w:rsidRDefault="00000000">
      <w:pPr>
        <w:pStyle w:val="Puntoelenco2"/>
      </w:pPr>
      <w:r>
        <w:t>I propose orchiectomy if not already done</w:t>
      </w:r>
    </w:p>
    <w:p w14:paraId="39C13E36" w14:textId="77777777" w:rsidR="006B334E" w:rsidRDefault="00000000">
      <w:pPr>
        <w:pStyle w:val="Puntoelenco2"/>
      </w:pPr>
      <w:r>
        <w:t>I extend the antibiotic therapy compared to the previous one</w:t>
      </w:r>
    </w:p>
    <w:p w14:paraId="457C8086" w14:textId="77777777" w:rsidR="006B334E" w:rsidRDefault="00000000">
      <w:pPr>
        <w:pStyle w:val="Puntoelenco2"/>
      </w:pPr>
      <w:r>
        <w:t>I add hormonal therapy if not previously used</w:t>
      </w:r>
    </w:p>
    <w:p w14:paraId="545B6587" w14:textId="77777777" w:rsidR="006B334E" w:rsidRDefault="00000000">
      <w:pPr>
        <w:pStyle w:val="Puntoelenco2"/>
      </w:pPr>
      <w:r>
        <w:t>I propose cyst/abscess omentalization surgery</w:t>
      </w:r>
    </w:p>
    <w:p w14:paraId="5152C582" w14:textId="77777777" w:rsidR="006B334E" w:rsidRDefault="00000000">
      <w:pPr>
        <w:pStyle w:val="Puntoelenco2"/>
      </w:pPr>
      <w:r>
        <w:t>I repeat the previous treatment protocol</w:t>
      </w:r>
    </w:p>
    <w:p w14:paraId="6F6FE16B" w14:textId="77777777" w:rsidR="006B334E" w:rsidRDefault="00000000">
      <w:pPr>
        <w:pStyle w:val="Puntoelenco2"/>
      </w:pPr>
      <w:r>
        <w:t>Other</w:t>
      </w:r>
    </w:p>
    <w:sectPr w:rsidR="006B334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3697470">
    <w:abstractNumId w:val="8"/>
  </w:num>
  <w:num w:numId="2" w16cid:durableId="1171947079">
    <w:abstractNumId w:val="6"/>
  </w:num>
  <w:num w:numId="3" w16cid:durableId="1977447814">
    <w:abstractNumId w:val="5"/>
  </w:num>
  <w:num w:numId="4" w16cid:durableId="881213692">
    <w:abstractNumId w:val="4"/>
  </w:num>
  <w:num w:numId="5" w16cid:durableId="1386297858">
    <w:abstractNumId w:val="7"/>
  </w:num>
  <w:num w:numId="6" w16cid:durableId="1751848513">
    <w:abstractNumId w:val="3"/>
  </w:num>
  <w:num w:numId="7" w16cid:durableId="1969386691">
    <w:abstractNumId w:val="2"/>
  </w:num>
  <w:num w:numId="8" w16cid:durableId="973558753">
    <w:abstractNumId w:val="1"/>
  </w:num>
  <w:num w:numId="9" w16cid:durableId="699167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7151E"/>
    <w:rsid w:val="006B334E"/>
    <w:rsid w:val="00AA1D8D"/>
    <w:rsid w:val="00B47730"/>
    <w:rsid w:val="00CB0664"/>
    <w:rsid w:val="00F610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EBD0B2"/>
  <w14:defaultImageDpi w14:val="300"/>
  <w15:docId w15:val="{66830453-A307-45BC-85F9-FB7E52EF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tina GAVEZZOLI</cp:lastModifiedBy>
  <cp:revision>2</cp:revision>
  <dcterms:created xsi:type="dcterms:W3CDTF">2013-12-23T23:15:00Z</dcterms:created>
  <dcterms:modified xsi:type="dcterms:W3CDTF">2025-07-07T15:17:00Z</dcterms:modified>
  <cp:category/>
</cp:coreProperties>
</file>